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3FE3C18" w:rsidR="00FB3483" w:rsidRPr="00930A31" w:rsidRDefault="0081588B"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568EEE9" w:rsidR="00FB3483" w:rsidRPr="00930A31" w:rsidRDefault="0081588B"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1640C50" w:rsidR="00FB3483" w:rsidRPr="00930A31" w:rsidRDefault="0081588B" w:rsidP="005979B8">
            <w:pPr>
              <w:pStyle w:val="Default"/>
              <w:spacing w:before="40" w:after="40"/>
              <w:rPr>
                <w:rFonts w:ascii="Arial" w:hAnsi="Arial" w:cs="Arial"/>
                <w:color w:val="auto"/>
                <w:sz w:val="18"/>
                <w:szCs w:val="18"/>
              </w:rPr>
            </w:pPr>
            <w:r>
              <w:rPr>
                <w:rFonts w:ascii="Arial" w:hAnsi="Arial" w:cs="Arial"/>
                <w:color w:val="auto"/>
                <w:sz w:val="18"/>
                <w:szCs w:val="18"/>
              </w:rPr>
              <w:t>p.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1DA8B10" w:rsidR="00FB3483" w:rsidRPr="00930A31" w:rsidRDefault="0081588B" w:rsidP="005979B8">
            <w:pPr>
              <w:pStyle w:val="Default"/>
              <w:spacing w:before="40" w:after="40"/>
              <w:rPr>
                <w:rFonts w:ascii="Arial" w:hAnsi="Arial" w:cs="Arial"/>
                <w:color w:val="auto"/>
                <w:sz w:val="18"/>
                <w:szCs w:val="18"/>
              </w:rPr>
            </w:pPr>
            <w:r>
              <w:rPr>
                <w:rFonts w:ascii="Arial" w:hAnsi="Arial" w:cs="Arial"/>
                <w:color w:val="auto"/>
                <w:sz w:val="18"/>
                <w:szCs w:val="18"/>
              </w:rPr>
              <w:t>p. 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DD22836" w:rsidR="00FB3483" w:rsidRPr="00930A31" w:rsidRDefault="0081588B"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DEA9F74" w:rsidR="00FB3483" w:rsidRPr="00930A31" w:rsidRDefault="0081588B"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1FD7B99" w:rsidR="00FB3483" w:rsidRPr="00930A31" w:rsidRDefault="0081588B" w:rsidP="005979B8">
            <w:pPr>
              <w:pStyle w:val="Default"/>
              <w:spacing w:before="40" w:after="40"/>
              <w:rPr>
                <w:rFonts w:ascii="Arial" w:hAnsi="Arial" w:cs="Arial"/>
                <w:color w:val="auto"/>
                <w:sz w:val="18"/>
                <w:szCs w:val="18"/>
              </w:rPr>
            </w:pPr>
            <w:r>
              <w:rPr>
                <w:rFonts w:ascii="Arial" w:hAnsi="Arial" w:cs="Arial"/>
                <w:color w:val="auto"/>
                <w:sz w:val="18"/>
                <w:szCs w:val="18"/>
              </w:rPr>
              <w:t>p. 4 &amp; Suppl.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C00BD9C" w:rsidR="00FB3483" w:rsidRPr="00930A31" w:rsidRDefault="0081588B"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665DDEB" w:rsidR="00FB3483" w:rsidRPr="00930A31" w:rsidRDefault="0081588B" w:rsidP="005979B8">
            <w:pPr>
              <w:pStyle w:val="Default"/>
              <w:spacing w:before="40" w:after="40"/>
              <w:rPr>
                <w:rFonts w:ascii="Arial" w:hAnsi="Arial" w:cs="Arial"/>
                <w:color w:val="auto"/>
                <w:sz w:val="18"/>
                <w:szCs w:val="18"/>
              </w:rPr>
            </w:pPr>
            <w:r>
              <w:rPr>
                <w:rFonts w:ascii="Arial" w:hAnsi="Arial" w:cs="Arial"/>
                <w:color w:val="auto"/>
                <w:sz w:val="18"/>
                <w:szCs w:val="18"/>
              </w:rPr>
              <w:t>p. 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BD780B2" w:rsidR="00930A31" w:rsidRPr="00930A31" w:rsidRDefault="0081588B" w:rsidP="005979B8">
            <w:pPr>
              <w:pStyle w:val="Default"/>
              <w:spacing w:before="40" w:after="40"/>
              <w:rPr>
                <w:rFonts w:ascii="Arial" w:hAnsi="Arial" w:cs="Arial"/>
                <w:color w:val="auto"/>
                <w:sz w:val="18"/>
                <w:szCs w:val="18"/>
              </w:rPr>
            </w:pPr>
            <w:r>
              <w:rPr>
                <w:rFonts w:ascii="Arial" w:hAnsi="Arial" w:cs="Arial"/>
                <w:color w:val="auto"/>
                <w:sz w:val="18"/>
                <w:szCs w:val="18"/>
              </w:rPr>
              <w:t>p. 4-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DD7B83B" w:rsidR="00930A31" w:rsidRPr="00930A31" w:rsidRDefault="0081588B" w:rsidP="005979B8">
            <w:pPr>
              <w:pStyle w:val="Default"/>
              <w:spacing w:before="40" w:after="40"/>
              <w:rPr>
                <w:rFonts w:ascii="Arial" w:hAnsi="Arial" w:cs="Arial"/>
                <w:color w:val="auto"/>
                <w:sz w:val="18"/>
                <w:szCs w:val="18"/>
              </w:rPr>
            </w:pPr>
            <w:r>
              <w:rPr>
                <w:rFonts w:ascii="Arial" w:hAnsi="Arial" w:cs="Arial"/>
                <w:color w:val="auto"/>
                <w:sz w:val="18"/>
                <w:szCs w:val="18"/>
              </w:rPr>
              <w:t>p. 4-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2F2AFCA" w:rsidR="00FB3483" w:rsidRPr="00930A31" w:rsidRDefault="0081588B"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2DDFC8B" w:rsidR="00FB3483" w:rsidRPr="00930A31" w:rsidRDefault="0081588B" w:rsidP="005979B8">
            <w:pPr>
              <w:pStyle w:val="Default"/>
              <w:spacing w:before="40" w:after="40"/>
              <w:rPr>
                <w:rFonts w:ascii="Arial" w:hAnsi="Arial" w:cs="Arial"/>
                <w:color w:val="auto"/>
                <w:sz w:val="18"/>
                <w:szCs w:val="18"/>
              </w:rPr>
            </w:pPr>
            <w:r w:rsidRPr="0081588B">
              <w:rPr>
                <w:rFonts w:ascii="Arial" w:hAnsi="Arial" w:cs="Arial"/>
                <w:color w:val="auto"/>
                <w:sz w:val="14"/>
                <w:szCs w:val="14"/>
              </w:rPr>
              <w:t>Not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24649F1" w:rsidR="00930A31" w:rsidRPr="00930A31" w:rsidRDefault="0081588B"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2104A6E" w:rsidR="00930A31" w:rsidRPr="00930A31" w:rsidRDefault="0081588B"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24EE6C0" w:rsidR="00930A31" w:rsidRPr="00930A31" w:rsidRDefault="0081588B"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4E38DB7" w:rsidR="00930A31" w:rsidRPr="00930A31" w:rsidRDefault="0081588B"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81588B"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81588B" w:rsidRPr="00930A31" w:rsidRDefault="0081588B" w:rsidP="008158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1588B" w:rsidRPr="00930A31" w:rsidRDefault="0081588B" w:rsidP="0081588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81588B" w:rsidRPr="00930A31" w:rsidRDefault="0081588B" w:rsidP="0081588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7A628E7" w:rsidR="0081588B" w:rsidRPr="00930A31" w:rsidRDefault="0081588B" w:rsidP="0081588B">
            <w:pPr>
              <w:pStyle w:val="Default"/>
              <w:spacing w:before="40" w:after="40"/>
              <w:rPr>
                <w:rFonts w:ascii="Arial" w:hAnsi="Arial" w:cs="Arial"/>
                <w:color w:val="auto"/>
                <w:sz w:val="18"/>
                <w:szCs w:val="18"/>
              </w:rPr>
            </w:pPr>
            <w:r w:rsidRPr="0081588B">
              <w:rPr>
                <w:rFonts w:ascii="Arial" w:hAnsi="Arial" w:cs="Arial"/>
                <w:color w:val="auto"/>
                <w:sz w:val="14"/>
                <w:szCs w:val="14"/>
              </w:rPr>
              <w:t>Not applicable</w:t>
            </w:r>
          </w:p>
        </w:tc>
      </w:tr>
      <w:tr w:rsidR="0081588B"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81588B" w:rsidRPr="00930A31" w:rsidRDefault="0081588B" w:rsidP="008158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1588B" w:rsidRPr="00930A31" w:rsidRDefault="0081588B" w:rsidP="0081588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81588B" w:rsidRPr="00930A31" w:rsidRDefault="0081588B" w:rsidP="0081588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E6EAC4B" w:rsidR="0081588B" w:rsidRPr="00930A31" w:rsidRDefault="0081588B" w:rsidP="0081588B">
            <w:pPr>
              <w:pStyle w:val="Default"/>
              <w:spacing w:before="40" w:after="40"/>
              <w:rPr>
                <w:rFonts w:ascii="Arial" w:hAnsi="Arial" w:cs="Arial"/>
                <w:color w:val="auto"/>
                <w:sz w:val="18"/>
                <w:szCs w:val="18"/>
              </w:rPr>
            </w:pPr>
            <w:r w:rsidRPr="0081588B">
              <w:rPr>
                <w:rFonts w:ascii="Arial" w:hAnsi="Arial" w:cs="Arial"/>
                <w:color w:val="auto"/>
                <w:sz w:val="14"/>
                <w:szCs w:val="14"/>
              </w:rPr>
              <w:t>Not applicable</w:t>
            </w:r>
          </w:p>
        </w:tc>
      </w:tr>
      <w:tr w:rsidR="0081588B"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81588B" w:rsidRPr="00930A31" w:rsidRDefault="0081588B" w:rsidP="0081588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1588B" w:rsidRPr="00930A31" w:rsidRDefault="0081588B" w:rsidP="0081588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81588B" w:rsidRPr="00930A31" w:rsidRDefault="0081588B" w:rsidP="0081588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6A5536F" w:rsidR="0081588B" w:rsidRPr="00930A31" w:rsidRDefault="0081588B" w:rsidP="0081588B">
            <w:pPr>
              <w:pStyle w:val="Default"/>
              <w:spacing w:before="40" w:after="40"/>
              <w:rPr>
                <w:rFonts w:ascii="Arial" w:hAnsi="Arial" w:cs="Arial"/>
                <w:color w:val="auto"/>
                <w:sz w:val="18"/>
                <w:szCs w:val="18"/>
              </w:rPr>
            </w:pPr>
            <w:r>
              <w:rPr>
                <w:rFonts w:ascii="Arial" w:hAnsi="Arial" w:cs="Arial"/>
                <w:color w:val="auto"/>
                <w:sz w:val="18"/>
                <w:szCs w:val="18"/>
              </w:rPr>
              <w:t>p. 5</w:t>
            </w:r>
          </w:p>
        </w:tc>
      </w:tr>
      <w:tr w:rsidR="0081588B"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81588B" w:rsidRPr="00930A31" w:rsidRDefault="0081588B" w:rsidP="0081588B">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1588B" w:rsidRPr="00930A31" w:rsidRDefault="0081588B" w:rsidP="0081588B">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81588B" w:rsidRPr="00930A31" w:rsidRDefault="0081588B" w:rsidP="0081588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90648E8" w:rsidR="0081588B" w:rsidRPr="00930A31" w:rsidRDefault="0081588B" w:rsidP="0081588B">
            <w:pPr>
              <w:pStyle w:val="Default"/>
              <w:spacing w:before="40" w:after="40"/>
              <w:rPr>
                <w:rFonts w:ascii="Arial" w:hAnsi="Arial" w:cs="Arial"/>
                <w:color w:val="auto"/>
                <w:sz w:val="18"/>
                <w:szCs w:val="18"/>
              </w:rPr>
            </w:pPr>
            <w:r>
              <w:rPr>
                <w:rFonts w:ascii="Arial" w:hAnsi="Arial" w:cs="Arial"/>
                <w:color w:val="auto"/>
                <w:sz w:val="18"/>
                <w:szCs w:val="18"/>
              </w:rPr>
              <w:t>p. 5</w:t>
            </w:r>
          </w:p>
        </w:tc>
      </w:tr>
      <w:tr w:rsidR="0081588B"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81588B" w:rsidRPr="00930A31" w:rsidRDefault="0081588B" w:rsidP="0081588B">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81588B" w:rsidRPr="00930A31" w:rsidRDefault="0081588B" w:rsidP="0081588B">
            <w:pPr>
              <w:pStyle w:val="Default"/>
              <w:jc w:val="center"/>
              <w:rPr>
                <w:rFonts w:ascii="Arial" w:hAnsi="Arial" w:cs="Arial"/>
                <w:color w:val="auto"/>
                <w:sz w:val="18"/>
                <w:szCs w:val="18"/>
              </w:rPr>
            </w:pPr>
          </w:p>
        </w:tc>
      </w:tr>
      <w:tr w:rsidR="0081588B"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81588B" w:rsidRPr="00930A31" w:rsidRDefault="0081588B" w:rsidP="0081588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1588B" w:rsidRPr="00930A31" w:rsidRDefault="0081588B" w:rsidP="0081588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81588B" w:rsidRPr="00930A31" w:rsidRDefault="0081588B" w:rsidP="0081588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735A6A8" w:rsidR="0081588B" w:rsidRPr="00930A31" w:rsidRDefault="0081588B" w:rsidP="0081588B">
            <w:pPr>
              <w:pStyle w:val="Default"/>
              <w:spacing w:before="40" w:after="40"/>
              <w:rPr>
                <w:rFonts w:ascii="Arial" w:hAnsi="Arial" w:cs="Arial"/>
                <w:color w:val="auto"/>
                <w:sz w:val="18"/>
                <w:szCs w:val="18"/>
              </w:rPr>
            </w:pPr>
            <w:r>
              <w:rPr>
                <w:rFonts w:ascii="Arial" w:hAnsi="Arial" w:cs="Arial"/>
                <w:color w:val="auto"/>
                <w:sz w:val="18"/>
                <w:szCs w:val="18"/>
              </w:rPr>
              <w:t>p. 5, fig. 1</w:t>
            </w:r>
          </w:p>
        </w:tc>
      </w:tr>
      <w:tr w:rsidR="0081588B"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81588B" w:rsidRPr="00930A31" w:rsidRDefault="0081588B" w:rsidP="008158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1588B" w:rsidRPr="00930A31" w:rsidRDefault="0081588B" w:rsidP="0081588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81588B" w:rsidRPr="00930A31" w:rsidRDefault="0081588B" w:rsidP="0081588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819603A" w:rsidR="0081588B" w:rsidRPr="00930A31" w:rsidRDefault="0081588B" w:rsidP="0081588B">
            <w:pPr>
              <w:pStyle w:val="Default"/>
              <w:spacing w:before="40" w:after="40"/>
              <w:rPr>
                <w:rFonts w:ascii="Arial" w:hAnsi="Arial" w:cs="Arial"/>
                <w:color w:val="auto"/>
                <w:sz w:val="18"/>
                <w:szCs w:val="18"/>
              </w:rPr>
            </w:pPr>
            <w:r w:rsidRPr="0081588B">
              <w:rPr>
                <w:rFonts w:ascii="Arial" w:hAnsi="Arial" w:cs="Arial"/>
                <w:color w:val="auto"/>
                <w:sz w:val="14"/>
                <w:szCs w:val="14"/>
              </w:rPr>
              <w:t>Not applicable</w:t>
            </w:r>
          </w:p>
        </w:tc>
      </w:tr>
      <w:tr w:rsidR="0081588B"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81588B" w:rsidRPr="00930A31" w:rsidRDefault="0081588B" w:rsidP="0081588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1588B" w:rsidRPr="00930A31" w:rsidRDefault="0081588B" w:rsidP="0081588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81588B" w:rsidRPr="00930A31" w:rsidRDefault="0081588B" w:rsidP="0081588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445393E" w:rsidR="0081588B" w:rsidRPr="00930A31" w:rsidRDefault="0081588B" w:rsidP="0081588B">
            <w:pPr>
              <w:pStyle w:val="Default"/>
              <w:spacing w:before="40" w:after="40"/>
              <w:rPr>
                <w:rFonts w:ascii="Arial" w:hAnsi="Arial" w:cs="Arial"/>
                <w:color w:val="auto"/>
                <w:sz w:val="18"/>
                <w:szCs w:val="18"/>
              </w:rPr>
            </w:pPr>
            <w:r>
              <w:rPr>
                <w:rFonts w:ascii="Arial" w:hAnsi="Arial" w:cs="Arial"/>
                <w:color w:val="auto"/>
                <w:sz w:val="18"/>
                <w:szCs w:val="18"/>
              </w:rPr>
              <w:t>p. 5, tab.</w:t>
            </w:r>
            <w:r w:rsidR="0025460D">
              <w:rPr>
                <w:rFonts w:ascii="Arial" w:hAnsi="Arial" w:cs="Arial"/>
                <w:color w:val="auto"/>
                <w:sz w:val="18"/>
                <w:szCs w:val="18"/>
              </w:rPr>
              <w:t>1</w:t>
            </w:r>
          </w:p>
        </w:tc>
      </w:tr>
      <w:tr w:rsidR="0081588B"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81588B" w:rsidRPr="00930A31" w:rsidRDefault="0081588B" w:rsidP="0081588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1588B" w:rsidRPr="00930A31" w:rsidRDefault="0081588B" w:rsidP="0081588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81588B" w:rsidRPr="00930A31" w:rsidRDefault="0081588B" w:rsidP="0081588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49CAB0A" w:rsidR="0081588B" w:rsidRPr="00930A31" w:rsidRDefault="0025460D" w:rsidP="0081588B">
            <w:pPr>
              <w:pStyle w:val="Default"/>
              <w:spacing w:before="40" w:after="40"/>
              <w:rPr>
                <w:rFonts w:ascii="Arial" w:hAnsi="Arial" w:cs="Arial"/>
                <w:color w:val="auto"/>
                <w:sz w:val="18"/>
                <w:szCs w:val="18"/>
              </w:rPr>
            </w:pPr>
            <w:r>
              <w:rPr>
                <w:rFonts w:ascii="Arial" w:hAnsi="Arial" w:cs="Arial"/>
                <w:color w:val="auto"/>
                <w:sz w:val="18"/>
                <w:szCs w:val="18"/>
              </w:rPr>
              <w:t>Suppl. 3</w:t>
            </w:r>
          </w:p>
        </w:tc>
      </w:tr>
      <w:tr w:rsidR="0081588B"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81588B" w:rsidRPr="00930A31" w:rsidRDefault="0081588B" w:rsidP="0081588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1588B" w:rsidRPr="00930A31" w:rsidRDefault="0081588B" w:rsidP="0081588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81588B" w:rsidRPr="00930A31" w:rsidRDefault="0081588B" w:rsidP="0081588B">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81609CC" w:rsidR="0081588B" w:rsidRPr="00930A31" w:rsidRDefault="0025460D" w:rsidP="0081588B">
            <w:pPr>
              <w:pStyle w:val="Default"/>
              <w:spacing w:before="40" w:after="40"/>
              <w:rPr>
                <w:rFonts w:ascii="Arial" w:hAnsi="Arial" w:cs="Arial"/>
                <w:color w:val="auto"/>
                <w:sz w:val="18"/>
                <w:szCs w:val="18"/>
              </w:rPr>
            </w:pPr>
            <w:r>
              <w:rPr>
                <w:rFonts w:ascii="Arial" w:hAnsi="Arial" w:cs="Arial"/>
                <w:color w:val="auto"/>
                <w:sz w:val="18"/>
                <w:szCs w:val="18"/>
              </w:rPr>
              <w:t>Tab. 1-2</w:t>
            </w:r>
          </w:p>
        </w:tc>
      </w:tr>
      <w:tr w:rsidR="0081588B"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81588B" w:rsidRPr="00930A31" w:rsidRDefault="0081588B" w:rsidP="0081588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1588B" w:rsidRPr="00930A31" w:rsidRDefault="0081588B" w:rsidP="0081588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81588B" w:rsidRPr="00930A31" w:rsidRDefault="0081588B" w:rsidP="0081588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DBB201B" w:rsidR="0081588B" w:rsidRPr="00930A31" w:rsidRDefault="0025460D" w:rsidP="0081588B">
            <w:pPr>
              <w:pStyle w:val="Default"/>
              <w:spacing w:before="40" w:after="40"/>
              <w:rPr>
                <w:rFonts w:ascii="Arial" w:hAnsi="Arial" w:cs="Arial"/>
                <w:color w:val="auto"/>
                <w:sz w:val="18"/>
                <w:szCs w:val="18"/>
              </w:rPr>
            </w:pPr>
            <w:r>
              <w:rPr>
                <w:rFonts w:ascii="Arial" w:hAnsi="Arial" w:cs="Arial"/>
                <w:color w:val="auto"/>
                <w:sz w:val="18"/>
                <w:szCs w:val="18"/>
              </w:rPr>
              <w:t>Suppl. 3, Tab. 1-2</w:t>
            </w:r>
          </w:p>
        </w:tc>
      </w:tr>
      <w:tr w:rsidR="0025460D"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25460D" w:rsidRPr="00930A31" w:rsidRDefault="0025460D" w:rsidP="002546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5460D" w:rsidRPr="00930A31" w:rsidRDefault="0025460D" w:rsidP="0025460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25460D" w:rsidRPr="00930A31" w:rsidRDefault="0025460D" w:rsidP="0025460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E038725" w:rsidR="0025460D" w:rsidRPr="00930A31" w:rsidRDefault="0025460D" w:rsidP="0025460D">
            <w:pPr>
              <w:pStyle w:val="Default"/>
              <w:spacing w:before="40" w:after="40"/>
              <w:rPr>
                <w:rFonts w:ascii="Arial" w:hAnsi="Arial" w:cs="Arial"/>
                <w:color w:val="auto"/>
                <w:sz w:val="18"/>
                <w:szCs w:val="18"/>
              </w:rPr>
            </w:pPr>
            <w:r w:rsidRPr="0081588B">
              <w:rPr>
                <w:rFonts w:ascii="Arial" w:hAnsi="Arial" w:cs="Arial"/>
                <w:color w:val="auto"/>
                <w:sz w:val="14"/>
                <w:szCs w:val="14"/>
              </w:rPr>
              <w:t>Not applicable</w:t>
            </w:r>
          </w:p>
        </w:tc>
      </w:tr>
      <w:tr w:rsidR="0025460D"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25460D" w:rsidRPr="00930A31" w:rsidRDefault="0025460D" w:rsidP="002546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5460D" w:rsidRPr="00930A31" w:rsidRDefault="0025460D" w:rsidP="0025460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25460D" w:rsidRPr="00930A31" w:rsidRDefault="0025460D" w:rsidP="0025460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3F88916" w:rsidR="0025460D" w:rsidRPr="00930A31" w:rsidRDefault="0025460D" w:rsidP="0025460D">
            <w:pPr>
              <w:pStyle w:val="Default"/>
              <w:spacing w:before="40" w:after="40"/>
              <w:rPr>
                <w:rFonts w:ascii="Arial" w:hAnsi="Arial" w:cs="Arial"/>
                <w:color w:val="auto"/>
                <w:sz w:val="18"/>
                <w:szCs w:val="18"/>
              </w:rPr>
            </w:pPr>
            <w:r>
              <w:rPr>
                <w:rFonts w:ascii="Arial" w:hAnsi="Arial" w:cs="Arial"/>
                <w:color w:val="auto"/>
                <w:sz w:val="18"/>
                <w:szCs w:val="18"/>
              </w:rPr>
              <w:t>Suppl. 3</w:t>
            </w:r>
          </w:p>
        </w:tc>
      </w:tr>
      <w:tr w:rsidR="0025460D"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25460D" w:rsidRPr="00930A31" w:rsidRDefault="0025460D" w:rsidP="002546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5460D" w:rsidRPr="00930A31" w:rsidRDefault="0025460D" w:rsidP="0025460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25460D" w:rsidRPr="00930A31" w:rsidRDefault="0025460D" w:rsidP="0025460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0E4820B" w:rsidR="0025460D" w:rsidRPr="00930A31" w:rsidRDefault="0025460D" w:rsidP="0025460D">
            <w:pPr>
              <w:pStyle w:val="Default"/>
              <w:spacing w:before="40" w:after="40"/>
              <w:rPr>
                <w:rFonts w:ascii="Arial" w:hAnsi="Arial" w:cs="Arial"/>
                <w:color w:val="auto"/>
                <w:sz w:val="18"/>
                <w:szCs w:val="18"/>
              </w:rPr>
            </w:pPr>
            <w:r w:rsidRPr="0081588B">
              <w:rPr>
                <w:rFonts w:ascii="Arial" w:hAnsi="Arial" w:cs="Arial"/>
                <w:color w:val="auto"/>
                <w:sz w:val="14"/>
                <w:szCs w:val="14"/>
              </w:rPr>
              <w:t>Not applicable</w:t>
            </w:r>
          </w:p>
        </w:tc>
      </w:tr>
      <w:tr w:rsidR="0025460D"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5460D" w:rsidRPr="00930A31" w:rsidRDefault="0025460D" w:rsidP="0025460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5460D" w:rsidRPr="00930A31" w:rsidRDefault="0025460D" w:rsidP="0025460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25460D" w:rsidRPr="00930A31" w:rsidRDefault="0025460D" w:rsidP="0025460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DB9D1A5" w:rsidR="0025460D" w:rsidRPr="00930A31" w:rsidRDefault="0025460D" w:rsidP="0025460D">
            <w:pPr>
              <w:pStyle w:val="Default"/>
              <w:spacing w:before="40" w:after="40"/>
              <w:rPr>
                <w:rFonts w:ascii="Arial" w:hAnsi="Arial" w:cs="Arial"/>
                <w:color w:val="auto"/>
                <w:sz w:val="18"/>
                <w:szCs w:val="18"/>
              </w:rPr>
            </w:pPr>
            <w:r>
              <w:rPr>
                <w:rFonts w:ascii="Arial" w:hAnsi="Arial" w:cs="Arial"/>
                <w:color w:val="auto"/>
                <w:sz w:val="18"/>
                <w:szCs w:val="18"/>
              </w:rPr>
              <w:t>Suppl. 3</w:t>
            </w:r>
          </w:p>
        </w:tc>
      </w:tr>
      <w:tr w:rsidR="0025460D"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25460D" w:rsidRPr="00930A31" w:rsidRDefault="0025460D" w:rsidP="0025460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5460D" w:rsidRPr="00930A31" w:rsidRDefault="0025460D" w:rsidP="0025460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25460D" w:rsidRPr="00930A31" w:rsidRDefault="0025460D" w:rsidP="0025460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BE19464" w:rsidR="0025460D" w:rsidRPr="00930A31" w:rsidRDefault="0025460D" w:rsidP="0025460D">
            <w:pPr>
              <w:pStyle w:val="Default"/>
              <w:spacing w:before="40" w:after="40"/>
              <w:rPr>
                <w:rFonts w:ascii="Arial" w:hAnsi="Arial" w:cs="Arial"/>
                <w:color w:val="auto"/>
                <w:sz w:val="18"/>
                <w:szCs w:val="18"/>
              </w:rPr>
            </w:pPr>
            <w:r>
              <w:rPr>
                <w:rFonts w:ascii="Arial" w:hAnsi="Arial" w:cs="Arial"/>
                <w:color w:val="auto"/>
                <w:sz w:val="18"/>
                <w:szCs w:val="18"/>
              </w:rPr>
              <w:t>p. 6</w:t>
            </w:r>
          </w:p>
        </w:tc>
      </w:tr>
      <w:tr w:rsidR="0025460D"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5460D" w:rsidRPr="00930A31" w:rsidRDefault="0025460D" w:rsidP="0025460D">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5460D" w:rsidRPr="00930A31" w:rsidRDefault="0025460D" w:rsidP="0025460D">
            <w:pPr>
              <w:pStyle w:val="Default"/>
              <w:jc w:val="center"/>
              <w:rPr>
                <w:rFonts w:ascii="Arial" w:hAnsi="Arial" w:cs="Arial"/>
                <w:color w:val="auto"/>
                <w:sz w:val="18"/>
                <w:szCs w:val="18"/>
              </w:rPr>
            </w:pPr>
          </w:p>
        </w:tc>
      </w:tr>
      <w:tr w:rsidR="0025460D"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25460D" w:rsidRPr="00930A31" w:rsidRDefault="0025460D" w:rsidP="0025460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5460D" w:rsidRPr="00930A31" w:rsidRDefault="0025460D" w:rsidP="0025460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25460D" w:rsidRPr="00930A31" w:rsidRDefault="0025460D" w:rsidP="0025460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2A205FE" w:rsidR="0025460D" w:rsidRPr="00930A31" w:rsidRDefault="0025460D" w:rsidP="0025460D">
            <w:pPr>
              <w:pStyle w:val="Default"/>
              <w:spacing w:before="40" w:after="40"/>
              <w:rPr>
                <w:rFonts w:ascii="Arial" w:hAnsi="Arial" w:cs="Arial"/>
                <w:color w:val="auto"/>
                <w:sz w:val="18"/>
                <w:szCs w:val="18"/>
              </w:rPr>
            </w:pPr>
            <w:r>
              <w:rPr>
                <w:rFonts w:ascii="Arial" w:hAnsi="Arial" w:cs="Arial"/>
                <w:color w:val="auto"/>
                <w:sz w:val="18"/>
                <w:szCs w:val="18"/>
              </w:rPr>
              <w:t>p. 6-7</w:t>
            </w:r>
            <w:r w:rsidR="00924DBF">
              <w:rPr>
                <w:rFonts w:ascii="Arial" w:hAnsi="Arial" w:cs="Arial"/>
                <w:color w:val="auto"/>
                <w:sz w:val="18"/>
                <w:szCs w:val="18"/>
              </w:rPr>
              <w:t>, tab.3</w:t>
            </w:r>
          </w:p>
        </w:tc>
      </w:tr>
      <w:tr w:rsidR="0025460D"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25460D" w:rsidRPr="00930A31" w:rsidRDefault="0025460D" w:rsidP="002546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5460D" w:rsidRPr="00930A31" w:rsidRDefault="0025460D" w:rsidP="0025460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25460D" w:rsidRPr="00930A31" w:rsidRDefault="0025460D" w:rsidP="0025460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266D2D2" w:rsidR="0025460D" w:rsidRPr="00930A31" w:rsidRDefault="0025460D" w:rsidP="0025460D">
            <w:pPr>
              <w:pStyle w:val="Default"/>
              <w:spacing w:before="40" w:after="40"/>
              <w:rPr>
                <w:rFonts w:ascii="Arial" w:hAnsi="Arial" w:cs="Arial"/>
                <w:color w:val="auto"/>
                <w:sz w:val="18"/>
                <w:szCs w:val="18"/>
              </w:rPr>
            </w:pPr>
            <w:r>
              <w:rPr>
                <w:rFonts w:ascii="Arial" w:hAnsi="Arial" w:cs="Arial"/>
                <w:color w:val="auto"/>
                <w:sz w:val="18"/>
                <w:szCs w:val="18"/>
              </w:rPr>
              <w:t>p. 8-9</w:t>
            </w:r>
          </w:p>
        </w:tc>
      </w:tr>
      <w:tr w:rsidR="0025460D"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25460D" w:rsidRPr="00930A31" w:rsidRDefault="0025460D" w:rsidP="002546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5460D" w:rsidRPr="00930A31" w:rsidRDefault="0025460D" w:rsidP="0025460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25460D" w:rsidRPr="00930A31" w:rsidRDefault="0025460D" w:rsidP="0025460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83EE455" w:rsidR="0025460D" w:rsidRPr="00930A31" w:rsidRDefault="0025460D" w:rsidP="0025460D">
            <w:pPr>
              <w:pStyle w:val="Default"/>
              <w:spacing w:before="40" w:after="40"/>
              <w:rPr>
                <w:rFonts w:ascii="Arial" w:hAnsi="Arial" w:cs="Arial"/>
                <w:color w:val="auto"/>
                <w:sz w:val="18"/>
                <w:szCs w:val="18"/>
              </w:rPr>
            </w:pPr>
            <w:r>
              <w:rPr>
                <w:rFonts w:ascii="Arial" w:hAnsi="Arial" w:cs="Arial"/>
                <w:color w:val="auto"/>
                <w:sz w:val="18"/>
                <w:szCs w:val="18"/>
              </w:rPr>
              <w:t>p. 9</w:t>
            </w:r>
          </w:p>
        </w:tc>
      </w:tr>
      <w:tr w:rsidR="0025460D"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25460D" w:rsidRPr="00930A31" w:rsidRDefault="0025460D" w:rsidP="0025460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5460D" w:rsidRPr="00930A31" w:rsidRDefault="0025460D" w:rsidP="0025460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25460D" w:rsidRPr="00930A31" w:rsidRDefault="0025460D" w:rsidP="0025460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DA825E1" w:rsidR="0025460D" w:rsidRPr="00930A31" w:rsidRDefault="0025460D" w:rsidP="0025460D">
            <w:pPr>
              <w:pStyle w:val="Default"/>
              <w:spacing w:before="40" w:after="40"/>
              <w:rPr>
                <w:rFonts w:ascii="Arial" w:hAnsi="Arial" w:cs="Arial"/>
                <w:color w:val="auto"/>
                <w:sz w:val="18"/>
                <w:szCs w:val="18"/>
              </w:rPr>
            </w:pPr>
            <w:r>
              <w:rPr>
                <w:rFonts w:ascii="Arial" w:hAnsi="Arial" w:cs="Arial"/>
                <w:color w:val="auto"/>
                <w:sz w:val="18"/>
                <w:szCs w:val="18"/>
              </w:rPr>
              <w:t>p. 8-9</w:t>
            </w:r>
          </w:p>
        </w:tc>
      </w:tr>
      <w:tr w:rsidR="0025460D"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5460D" w:rsidRPr="00930A31" w:rsidRDefault="0025460D" w:rsidP="0025460D">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5460D" w:rsidRPr="00930A31" w:rsidRDefault="0025460D" w:rsidP="0025460D">
            <w:pPr>
              <w:pStyle w:val="Default"/>
              <w:jc w:val="center"/>
              <w:rPr>
                <w:rFonts w:ascii="Arial" w:hAnsi="Arial" w:cs="Arial"/>
                <w:color w:val="auto"/>
                <w:sz w:val="18"/>
                <w:szCs w:val="18"/>
              </w:rPr>
            </w:pPr>
          </w:p>
        </w:tc>
      </w:tr>
      <w:tr w:rsidR="0025460D"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25460D" w:rsidRPr="00930A31" w:rsidRDefault="0025460D" w:rsidP="0025460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5460D" w:rsidRPr="00930A31" w:rsidRDefault="0025460D" w:rsidP="0025460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25460D" w:rsidRPr="00930A31" w:rsidRDefault="0025460D" w:rsidP="0025460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D81DDB4" w:rsidR="0025460D" w:rsidRPr="00930A31" w:rsidRDefault="00361B38" w:rsidP="0025460D">
            <w:pPr>
              <w:pStyle w:val="Default"/>
              <w:spacing w:before="40" w:after="40"/>
              <w:rPr>
                <w:rFonts w:ascii="Arial" w:hAnsi="Arial" w:cs="Arial"/>
                <w:color w:val="auto"/>
                <w:sz w:val="18"/>
                <w:szCs w:val="18"/>
              </w:rPr>
            </w:pPr>
            <w:r w:rsidRPr="00361B38">
              <w:rPr>
                <w:rFonts w:ascii="Arial" w:hAnsi="Arial" w:cs="Arial"/>
                <w:color w:val="auto"/>
                <w:sz w:val="18"/>
                <w:szCs w:val="18"/>
              </w:rPr>
              <w:t>p. 9</w:t>
            </w:r>
          </w:p>
        </w:tc>
      </w:tr>
      <w:tr w:rsidR="0025460D"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25460D" w:rsidRPr="00930A31" w:rsidRDefault="0025460D" w:rsidP="002546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5460D" w:rsidRPr="00930A31" w:rsidRDefault="0025460D" w:rsidP="0025460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25460D" w:rsidRPr="00930A31" w:rsidRDefault="0025460D" w:rsidP="0025460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2572310" w:rsidR="0025460D" w:rsidRPr="00930A31" w:rsidRDefault="00361B38" w:rsidP="0025460D">
            <w:pPr>
              <w:pStyle w:val="Default"/>
              <w:spacing w:before="40" w:after="40"/>
              <w:rPr>
                <w:rFonts w:ascii="Arial" w:hAnsi="Arial" w:cs="Arial"/>
                <w:color w:val="auto"/>
                <w:sz w:val="18"/>
                <w:szCs w:val="18"/>
              </w:rPr>
            </w:pPr>
            <w:r w:rsidRPr="00361B38">
              <w:rPr>
                <w:rFonts w:ascii="Arial" w:hAnsi="Arial" w:cs="Arial"/>
                <w:color w:val="auto"/>
                <w:sz w:val="18"/>
                <w:szCs w:val="18"/>
              </w:rPr>
              <w:t>p. 9</w:t>
            </w:r>
          </w:p>
        </w:tc>
      </w:tr>
      <w:tr w:rsidR="0025460D"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25460D" w:rsidRPr="00930A31" w:rsidRDefault="0025460D" w:rsidP="002546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5460D" w:rsidRPr="00930A31" w:rsidRDefault="0025460D" w:rsidP="0025460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25460D" w:rsidRPr="00930A31" w:rsidRDefault="0025460D" w:rsidP="0025460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A4B8C5E" w:rsidR="0025460D" w:rsidRPr="00930A31" w:rsidRDefault="0025460D" w:rsidP="0025460D">
            <w:pPr>
              <w:pStyle w:val="Default"/>
              <w:spacing w:before="40" w:after="40"/>
              <w:rPr>
                <w:rFonts w:ascii="Arial" w:hAnsi="Arial" w:cs="Arial"/>
                <w:color w:val="auto"/>
                <w:sz w:val="18"/>
                <w:szCs w:val="18"/>
              </w:rPr>
            </w:pPr>
            <w:r w:rsidRPr="0081588B">
              <w:rPr>
                <w:rFonts w:ascii="Arial" w:hAnsi="Arial" w:cs="Arial"/>
                <w:color w:val="auto"/>
                <w:sz w:val="14"/>
                <w:szCs w:val="14"/>
              </w:rPr>
              <w:t>Not applicable</w:t>
            </w:r>
          </w:p>
        </w:tc>
      </w:tr>
      <w:tr w:rsidR="0025460D"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25460D" w:rsidRPr="00930A31" w:rsidRDefault="0025460D" w:rsidP="0025460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5460D" w:rsidRPr="00930A31" w:rsidRDefault="0025460D" w:rsidP="0025460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25460D" w:rsidRPr="00930A31" w:rsidRDefault="0025460D" w:rsidP="0025460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C895722" w:rsidR="0025460D" w:rsidRPr="00930A31" w:rsidRDefault="00361B38" w:rsidP="0025460D">
            <w:pPr>
              <w:pStyle w:val="Default"/>
              <w:spacing w:before="40" w:after="40"/>
              <w:rPr>
                <w:rFonts w:ascii="Arial" w:hAnsi="Arial" w:cs="Arial"/>
                <w:color w:val="auto"/>
                <w:sz w:val="18"/>
                <w:szCs w:val="18"/>
              </w:rPr>
            </w:pPr>
            <w:r>
              <w:rPr>
                <w:rFonts w:ascii="Arial" w:hAnsi="Arial" w:cs="Arial"/>
                <w:color w:val="auto"/>
                <w:sz w:val="18"/>
                <w:szCs w:val="18"/>
              </w:rPr>
              <w:t>p. 9</w:t>
            </w:r>
          </w:p>
        </w:tc>
      </w:tr>
      <w:tr w:rsidR="0025460D"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25460D" w:rsidRPr="00930A31" w:rsidRDefault="0025460D" w:rsidP="0025460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5460D" w:rsidRPr="00930A31" w:rsidRDefault="0025460D" w:rsidP="0025460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25460D" w:rsidRPr="00930A31" w:rsidRDefault="0025460D" w:rsidP="0025460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878985D" w:rsidR="0025460D" w:rsidRPr="00930A31" w:rsidRDefault="00361B38" w:rsidP="0025460D">
            <w:pPr>
              <w:pStyle w:val="Default"/>
              <w:spacing w:before="40" w:after="40"/>
              <w:rPr>
                <w:rFonts w:ascii="Arial" w:hAnsi="Arial" w:cs="Arial"/>
                <w:color w:val="auto"/>
                <w:sz w:val="18"/>
                <w:szCs w:val="18"/>
              </w:rPr>
            </w:pPr>
            <w:r>
              <w:rPr>
                <w:rFonts w:ascii="Arial" w:hAnsi="Arial" w:cs="Arial"/>
                <w:color w:val="auto"/>
                <w:sz w:val="18"/>
                <w:szCs w:val="18"/>
              </w:rPr>
              <w:t>p. 1</w:t>
            </w:r>
          </w:p>
        </w:tc>
      </w:tr>
      <w:tr w:rsidR="0025460D"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25460D" w:rsidRPr="00930A31" w:rsidRDefault="0025460D" w:rsidP="0025460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5460D" w:rsidRPr="00930A31" w:rsidRDefault="0025460D" w:rsidP="0025460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25460D" w:rsidRPr="00930A31" w:rsidRDefault="0025460D" w:rsidP="0025460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2350A71" w:rsidR="0025460D" w:rsidRPr="00930A31" w:rsidRDefault="00361B38" w:rsidP="0025460D">
            <w:pPr>
              <w:pStyle w:val="Default"/>
              <w:spacing w:before="40" w:after="40"/>
              <w:rPr>
                <w:rFonts w:ascii="Arial" w:hAnsi="Arial" w:cs="Arial"/>
                <w:color w:val="auto"/>
                <w:sz w:val="18"/>
                <w:szCs w:val="18"/>
              </w:rPr>
            </w:pPr>
            <w:r>
              <w:rPr>
                <w:rFonts w:ascii="Arial" w:hAnsi="Arial" w:cs="Arial"/>
                <w:color w:val="auto"/>
                <w:sz w:val="18"/>
                <w:szCs w:val="18"/>
              </w:rPr>
              <w:t>p. 9</w:t>
            </w:r>
          </w:p>
        </w:tc>
      </w:tr>
    </w:tbl>
    <w:p w14:paraId="7AC394C9" w14:textId="48981715" w:rsidR="00FB3483" w:rsidRPr="0081588B" w:rsidRDefault="00FB3483" w:rsidP="0081588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81588B" w:rsidSect="0027315A">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F2DA2F" w14:textId="77777777" w:rsidR="0027315A" w:rsidRDefault="0027315A">
      <w:r>
        <w:separator/>
      </w:r>
    </w:p>
  </w:endnote>
  <w:endnote w:type="continuationSeparator" w:id="0">
    <w:p w14:paraId="793F39E1" w14:textId="77777777" w:rsidR="0027315A" w:rsidRDefault="002731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638FD4" w14:textId="77777777" w:rsidR="0027315A" w:rsidRDefault="0027315A">
      <w:r>
        <w:separator/>
      </w:r>
    </w:p>
  </w:footnote>
  <w:footnote w:type="continuationSeparator" w:id="0">
    <w:p w14:paraId="4CC6B090" w14:textId="77777777" w:rsidR="0027315A" w:rsidRDefault="002731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B539E1D" w:rsidR="00947707" w:rsidRPr="00930A31" w:rsidRDefault="0056229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72FAED9">
          <wp:simplePos x="0" y="0"/>
          <wp:positionH relativeFrom="column">
            <wp:posOffset>-32385</wp:posOffset>
          </wp:positionH>
          <wp:positionV relativeFrom="paragraph">
            <wp:posOffset>-111760</wp:posOffset>
          </wp:positionV>
          <wp:extent cx="457200" cy="419100"/>
          <wp:effectExtent l="0" t="0" r="0" b="0"/>
          <wp:wrapNone/>
          <wp:docPr id="2"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460D"/>
    <w:rsid w:val="00256BAF"/>
    <w:rsid w:val="0027315A"/>
    <w:rsid w:val="002A2A06"/>
    <w:rsid w:val="003103C2"/>
    <w:rsid w:val="003516AD"/>
    <w:rsid w:val="00361B38"/>
    <w:rsid w:val="00363B8D"/>
    <w:rsid w:val="003760FB"/>
    <w:rsid w:val="003B79FF"/>
    <w:rsid w:val="00400A0B"/>
    <w:rsid w:val="00443C1D"/>
    <w:rsid w:val="00461576"/>
    <w:rsid w:val="004C1685"/>
    <w:rsid w:val="005078EE"/>
    <w:rsid w:val="00550BF1"/>
    <w:rsid w:val="0056229F"/>
    <w:rsid w:val="0059028D"/>
    <w:rsid w:val="005979B8"/>
    <w:rsid w:val="006E5FE2"/>
    <w:rsid w:val="006F3BA6"/>
    <w:rsid w:val="00726794"/>
    <w:rsid w:val="0077253C"/>
    <w:rsid w:val="0081588B"/>
    <w:rsid w:val="008412D5"/>
    <w:rsid w:val="008A3EAE"/>
    <w:rsid w:val="008E2C91"/>
    <w:rsid w:val="00924DBF"/>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ny">
    <w:name w:val="Normal"/>
    <w:qFormat/>
    <w:rPr>
      <w:sz w:val="24"/>
      <w:szCs w:val="24"/>
      <w:lang w:val="en-CA" w:eastAsia="en-CA"/>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Nagwek">
    <w:name w:val="header"/>
    <w:basedOn w:val="Normalny"/>
    <w:rsid w:val="00E324A8"/>
    <w:pPr>
      <w:tabs>
        <w:tab w:val="center" w:pos="4320"/>
        <w:tab w:val="right" w:pos="8640"/>
      </w:tabs>
    </w:pPr>
  </w:style>
  <w:style w:type="paragraph" w:styleId="Stopka">
    <w:name w:val="footer"/>
    <w:basedOn w:val="Normalny"/>
    <w:rsid w:val="00E324A8"/>
    <w:pPr>
      <w:tabs>
        <w:tab w:val="center" w:pos="4320"/>
        <w:tab w:val="right" w:pos="8640"/>
      </w:tabs>
    </w:pPr>
  </w:style>
  <w:style w:type="character" w:styleId="Hipercz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67</Words>
  <Characters>6161</Characters>
  <Application>Microsoft Office Word</Application>
  <DocSecurity>0</DocSecurity>
  <Lines>108</Lines>
  <Paragraphs>60</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omasz Klepinowski</cp:lastModifiedBy>
  <cp:revision>2</cp:revision>
  <cp:lastPrinted>2020-11-24T03:02:00Z</cp:lastPrinted>
  <dcterms:created xsi:type="dcterms:W3CDTF">2024-03-03T21:52:00Z</dcterms:created>
  <dcterms:modified xsi:type="dcterms:W3CDTF">2024-03-03T21:52:00Z</dcterms:modified>
</cp:coreProperties>
</file>